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08"/>
        <w:gridCol w:w="167"/>
        <w:gridCol w:w="1133"/>
        <w:gridCol w:w="75"/>
        <w:gridCol w:w="1225"/>
        <w:gridCol w:w="136"/>
        <w:gridCol w:w="1164"/>
        <w:gridCol w:w="197"/>
        <w:gridCol w:w="890"/>
      </w:tblGrid>
      <w:tr w:rsidR="001E66A9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 Min          1Q          Median 3Q         Max </w:t>
            </w:r>
          </w:p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1E66A9" w:rsidRPr="0075621E" w:rsidTr="00697EF6">
              <w:trPr>
                <w:trHeight w:val="32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66A9" w:rsidRPr="0075621E" w:rsidRDefault="001E66A9" w:rsidP="00697EF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5621E">
                    <w:rPr>
                      <w:rFonts w:ascii="Arial" w:hAnsi="Arial" w:cs="Arial"/>
                      <w:sz w:val="20"/>
                      <w:szCs w:val="20"/>
                    </w:rPr>
                    <w:t>-3.8914   -0.</w:t>
                  </w:r>
                  <w:proofErr w:type="gramStart"/>
                  <w:r w:rsidRPr="0075621E">
                    <w:rPr>
                      <w:rFonts w:ascii="Arial" w:hAnsi="Arial" w:cs="Arial"/>
                      <w:sz w:val="20"/>
                      <w:szCs w:val="20"/>
                    </w:rPr>
                    <w:t>7819  0.3475</w:t>
                  </w:r>
                  <w:proofErr w:type="gramEnd"/>
                  <w:r w:rsidRPr="0075621E">
                    <w:rPr>
                      <w:rFonts w:ascii="Arial" w:hAnsi="Arial" w:cs="Arial"/>
                      <w:sz w:val="20"/>
                      <w:szCs w:val="20"/>
                    </w:rPr>
                    <w:t xml:space="preserve">  1.0309. 2.8984</w:t>
                  </w:r>
                </w:p>
              </w:tc>
            </w:tr>
          </w:tbl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Coefficients: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 value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5621E">
              <w:rPr>
                <w:rFonts w:ascii="Arial" w:hAnsi="Arial" w:cs="Arial"/>
                <w:sz w:val="20"/>
                <w:szCs w:val="20"/>
              </w:rPr>
              <w:t>(&gt;|t|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3.924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730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4.369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Line = W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532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038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613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96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0.6304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025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3.112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21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2.51166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472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10.15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1.4598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472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5.90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.50E-0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 = 7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0.03257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422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0.13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893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 = 12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1.7841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509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7.109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03E-1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 standard error: 1.452 on 200 degrees of freedom</w:t>
            </w:r>
          </w:p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Multiple R-squared:  0.4858,</w:t>
            </w:r>
            <w:r w:rsidRPr="0075621E">
              <w:rPr>
                <w:rFonts w:ascii="Arial" w:hAnsi="Arial" w:cs="Arial"/>
                <w:sz w:val="20"/>
                <w:szCs w:val="20"/>
              </w:rPr>
              <w:tab/>
              <w:t>Adjusted R-squared:  0.4703</w:t>
            </w:r>
          </w:p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F-statistic: 31.49 on 6 and 200 </w:t>
            </w:r>
            <w:proofErr w:type="gramStart"/>
            <w:r w:rsidRPr="0075621E">
              <w:rPr>
                <w:rFonts w:ascii="Arial" w:hAnsi="Arial" w:cs="Arial"/>
                <w:sz w:val="20"/>
                <w:szCs w:val="20"/>
              </w:rPr>
              <w:t>DF,  p</w:t>
            </w:r>
            <w:proofErr w:type="gramEnd"/>
            <w:r w:rsidRPr="0075621E">
              <w:rPr>
                <w:rFonts w:ascii="Arial" w:hAnsi="Arial" w:cs="Arial"/>
                <w:sz w:val="20"/>
                <w:szCs w:val="20"/>
              </w:rPr>
              <w:t>-value: &lt; 2.20e-16</w:t>
            </w:r>
          </w:p>
        </w:tc>
      </w:tr>
      <w:tr w:rsidR="001E66A9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Response: </w:t>
            </w:r>
            <w:r w:rsidRPr="0075621E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r w:rsidRPr="0075621E">
              <w:rPr>
                <w:rFonts w:ascii="Arial" w:hAnsi="Arial" w:cs="Arial"/>
                <w:sz w:val="20"/>
                <w:szCs w:val="20"/>
              </w:rPr>
              <w:t>CFU/g tissue (log</w:t>
            </w:r>
            <w:r w:rsidRPr="0075621E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7562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Sum </w:t>
            </w: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5621E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405.0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14.489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7.625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630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0.4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0.81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119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58.7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42.030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6.46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90.0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3.854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5.34E-10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* 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51.7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6.850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3.51E-05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1E66A9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370.1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1E66A9" w:rsidRPr="0075621E" w:rsidRDefault="001E66A9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E14F9" w:rsidRPr="00D947AF" w:rsidRDefault="003E14F9" w:rsidP="003E14F9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p w:rsidR="00C03F1C" w:rsidRDefault="003E14F9">
      <w:bookmarkStart w:id="1" w:name="_GoBack"/>
      <w:bookmarkEnd w:id="1"/>
    </w:p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A9"/>
    <w:rsid w:val="001A23DA"/>
    <w:rsid w:val="001E66A9"/>
    <w:rsid w:val="003A459A"/>
    <w:rsid w:val="003E14F9"/>
    <w:rsid w:val="00503161"/>
    <w:rsid w:val="005E7995"/>
    <w:rsid w:val="008106F9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0FEC3-B1F8-4FAA-9990-1AD8FD73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2</cp:revision>
  <dcterms:created xsi:type="dcterms:W3CDTF">2019-03-04T14:38:00Z</dcterms:created>
  <dcterms:modified xsi:type="dcterms:W3CDTF">2019-06-14T14:02:00Z</dcterms:modified>
</cp:coreProperties>
</file>